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:</w:t>
      </w:r>
      <w:r>
        <w:rPr/>
        <w:t xml:space="preserve">3D descriptors of </w:t>
      </w:r>
      <w:r>
        <w:rPr>
          <w:bCs/>
          <w:iCs/>
        </w:rPr>
        <w:t>4-anilinoquinozalines</w:t>
      </w:r>
      <w:r>
        <w:rPr>
          <w:bCs/>
        </w:rPr>
        <w:t xml:space="preserve"> derivatives </w:t>
      </w:r>
      <w:r>
        <w:rPr/>
        <w:t>required for the binding affinity</w:t>
      </w:r>
    </w:p>
    <w:p>
      <w:pPr>
        <w:pStyle w:val="Normal"/>
        <w:rPr/>
      </w:pPr>
      <w:r>
        <w:rPr/>
      </w:r>
    </w:p>
    <w:tbl>
      <w:tblPr>
        <w:tblW w:w="103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120"/>
        <w:gridCol w:w="1236"/>
        <w:gridCol w:w="1196"/>
        <w:gridCol w:w="1236"/>
        <w:gridCol w:w="1116"/>
        <w:gridCol w:w="1236"/>
        <w:gridCol w:w="1236"/>
        <w:gridCol w:w="1117"/>
      </w:tblGrid>
      <w:tr>
        <w:trPr/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. no.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_895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_805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_509</w:t>
              <w:tab/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_875</w:t>
              <w:tab/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_147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_526</w:t>
              <w:tab/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_664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_477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1797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5754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34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3516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623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8703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00000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6191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>0.0755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4298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-0.074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52911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5478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1321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30.000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/>
            </w:pPr>
            <w:r>
              <w:rPr/>
              <w:t>5.514934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>-0.5756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19486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-0.024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1.9444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2781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82742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30.000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/>
            </w:pPr>
            <w:r>
              <w:rPr/>
              <w:t>-0.64496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>-0.4732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04475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0.0015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1.2486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4095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6861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24.3330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/>
            </w:pPr>
            <w:r>
              <w:rPr/>
              <w:t>-0.58034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>-0.5965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367427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0.1556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1.398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3599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28194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22.5461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/>
            </w:pPr>
            <w:r>
              <w:rPr/>
              <w:t>-0.59687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>-0.5133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07483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0.0004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1.1357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16344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7821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10.8541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/>
            </w:pPr>
            <w:r>
              <w:rPr/>
              <w:t>-0.69188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>-0.0941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12072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0.0575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04647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3350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1684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30.000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/>
            </w:pPr>
            <w:r>
              <w:rPr/>
              <w:t>0.015336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>-0.0320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118099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0.04674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19033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4882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64124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30.000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/>
            </w:pPr>
            <w:r>
              <w:rPr/>
              <w:t>9.122273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>-0.1101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01122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-0.0714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0634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3385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1899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30.000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/>
            </w:pPr>
            <w:r>
              <w:rPr/>
              <w:t>-0.18987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>-0.1228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01209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-0.0653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0764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2938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3407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30.000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/>
            </w:pPr>
            <w:r>
              <w:rPr/>
              <w:t>-0.58608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>-0.0188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4586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-0.079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18403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4434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48126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30.000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/>
            </w:pPr>
            <w:r>
              <w:rPr/>
              <w:t>2.483272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>-0.7155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21521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0.0601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2.5650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28604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5264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30.000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/>
            </w:pPr>
            <w:r>
              <w:rPr/>
              <w:t>-0.51005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>-0.7703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11880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0.0133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3.649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0848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3652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30.000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/>
            </w:pPr>
            <w:r>
              <w:rPr/>
              <w:t>-0.55588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>-0.8786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02318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0.0189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2.0246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3559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5104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30.000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/>
            </w:pPr>
            <w:r>
              <w:rPr/>
              <w:t>-0.33114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>0.02837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10160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-0.010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72676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4844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1.47547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30.000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/>
            </w:pPr>
            <w:r>
              <w:rPr/>
              <w:t>-0.87294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>-0.5017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166106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0.0366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1.2912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2045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6860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30.000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/>
            </w:pPr>
            <w:r>
              <w:rPr/>
              <w:t>-0.40756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>-0.0205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146959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-0.047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5433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1586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6.10717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30.000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/>
            </w:pPr>
            <w:r>
              <w:rPr/>
              <w:t>-0.68849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>-0.3214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12203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0.0168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9217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2301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6374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30.000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/>
            </w:pPr>
            <w:r>
              <w:rPr/>
              <w:t>-0.46425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>0.15462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07548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-0.0354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28276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1934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40314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30.000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/>
            </w:pPr>
            <w:r>
              <w:rPr/>
              <w:t>8.158047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>0.21105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130597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-0.031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43856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0866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3.21286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30.000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/>
            </w:pPr>
            <w:r>
              <w:rPr/>
              <w:t>30.00000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>0.03441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13946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0.0369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33122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3525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4.13963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30.000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/>
            </w:pPr>
            <w:r>
              <w:rPr/>
              <w:t>1.656226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>0.01450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103469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-0.036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6716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2478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3.75720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23.0489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/>
            </w:pPr>
            <w:r>
              <w:rPr/>
              <w:t>-0.71474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>0.10829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111347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-0.033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1.27559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20504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6661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30.000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/>
            </w:pPr>
            <w:r>
              <w:rPr/>
              <w:t>-0.44512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>0.03386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08231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0.0121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13909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2378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8065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30.000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/>
            </w:pPr>
            <w:r>
              <w:rPr/>
              <w:t>1.394376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>-0.0610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067507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-0.110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72999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3321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6796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30.000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/>
            </w:pPr>
            <w:r>
              <w:rPr/>
              <w:t>-0.57789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>-0.2620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11246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-0.127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5981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2877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6799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22.5518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/>
            </w:pPr>
            <w:r>
              <w:rPr/>
              <w:t>-0.62683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>-0.3592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0328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0.0014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8667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4246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6097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30.000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/>
            </w:pPr>
            <w:r>
              <w:rPr/>
              <w:t>-0.62243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>-0.2359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079388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-0.036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5838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23584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4939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30.000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/>
            </w:pPr>
            <w:r>
              <w:rPr/>
              <w:t>-0.56674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>0.07417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06070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-0.017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24548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2451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57603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30.000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/>
            </w:pPr>
            <w:r>
              <w:rPr/>
              <w:t>21.23495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>0.01243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04478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-0.106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03775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4599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8383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30.000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/>
            </w:pPr>
            <w:r>
              <w:rPr/>
              <w:t>30.00000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>-0.2671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106139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/>
              <w:t>0.0138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0483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3112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-0.5195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30.000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/>
            </w:pPr>
            <w:r>
              <w:rPr/>
              <w:t>-0.54123</w:t>
            </w:r>
          </w:p>
        </w:tc>
      </w:tr>
      <w:tr>
        <w:trPr/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2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7588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6962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909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2640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178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0372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00000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688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0T10:57:00Z</dcterms:created>
  <dc:creator>IP</dc:creator>
  <dc:description/>
  <dc:language>en-US</dc:language>
  <cp:lastModifiedBy>IP</cp:lastModifiedBy>
  <dcterms:modified xsi:type="dcterms:W3CDTF">2011-07-10T11:00:00Z</dcterms:modified>
  <cp:revision>1</cp:revision>
  <dc:subject/>
  <dc:title>Additional file 2:3D descriptors of 4-anilinoquinozalines derivatives required for the binding affinity</dc:title>
</cp:coreProperties>
</file>